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41"/>
        <w:gridCol w:w="1355"/>
      </w:tblGrid>
      <w:tr w:rsidR="00083FAA" w14:paraId="292A62D0" w14:textId="77777777" w:rsidTr="00083FAA">
        <w:tc>
          <w:tcPr>
            <w:tcW w:w="6941" w:type="dxa"/>
            <w:tcBorders>
              <w:top w:val="single" w:sz="12" w:space="0" w:color="auto"/>
              <w:bottom w:val="single" w:sz="6" w:space="0" w:color="auto"/>
            </w:tcBorders>
          </w:tcPr>
          <w:p w14:paraId="15D6F657" w14:textId="37D9671E" w:rsidR="00083FAA" w:rsidRPr="007F719D" w:rsidRDefault="007F719D" w:rsidP="007F71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ansition</w:t>
            </w:r>
          </w:p>
        </w:tc>
        <w:tc>
          <w:tcPr>
            <w:tcW w:w="1355" w:type="dxa"/>
            <w:tcBorders>
              <w:top w:val="single" w:sz="12" w:space="0" w:color="auto"/>
              <w:bottom w:val="single" w:sz="6" w:space="0" w:color="auto"/>
            </w:tcBorders>
          </w:tcPr>
          <w:p w14:paraId="72B51D1A" w14:textId="50E9DC17" w:rsidR="00083FAA" w:rsidRPr="007F719D" w:rsidRDefault="007F719D" w:rsidP="007F71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19D">
              <w:rPr>
                <w:rFonts w:ascii="Times New Roman" w:hAnsi="Times New Roman" w:cs="Times New Roman"/>
                <w:sz w:val="24"/>
                <w:szCs w:val="24"/>
              </w:rPr>
              <w:t>Probability</w:t>
            </w:r>
          </w:p>
        </w:tc>
      </w:tr>
      <w:tr w:rsidR="00083FAA" w14:paraId="2A71FEB3" w14:textId="77777777" w:rsidTr="00083FAA">
        <w:tc>
          <w:tcPr>
            <w:tcW w:w="6941" w:type="dxa"/>
            <w:tcBorders>
              <w:top w:val="single" w:sz="6" w:space="0" w:color="auto"/>
            </w:tcBorders>
          </w:tcPr>
          <w:p w14:paraId="5A1D7C7C" w14:textId="2903A8ED" w:rsidR="00083FAA" w:rsidRPr="007F719D" w:rsidRDefault="007F719D" w:rsidP="007F71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 sympto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 sympto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1355" w:type="dxa"/>
            <w:tcBorders>
              <w:top w:val="single" w:sz="6" w:space="0" w:color="auto"/>
            </w:tcBorders>
          </w:tcPr>
          <w:p w14:paraId="383D805B" w14:textId="0F755756" w:rsidR="00083FAA" w:rsidRPr="007F719D" w:rsidRDefault="007F719D" w:rsidP="007F71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792</w:t>
            </w:r>
          </w:p>
        </w:tc>
      </w:tr>
      <w:tr w:rsidR="00083FAA" w14:paraId="40B46109" w14:textId="77777777" w:rsidTr="00083FAA">
        <w:tc>
          <w:tcPr>
            <w:tcW w:w="6941" w:type="dxa"/>
          </w:tcPr>
          <w:p w14:paraId="7244D21F" w14:textId="7E33D787" w:rsidR="00083FAA" w:rsidRPr="007F719D" w:rsidRDefault="007F719D" w:rsidP="007F71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 sympto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croparesthes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1355" w:type="dxa"/>
          </w:tcPr>
          <w:p w14:paraId="553DD8D6" w14:textId="000B16DB" w:rsidR="00083FAA" w:rsidRPr="007F719D" w:rsidRDefault="007F719D" w:rsidP="007F71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442</w:t>
            </w:r>
          </w:p>
        </w:tc>
      </w:tr>
      <w:tr w:rsidR="00083FAA" w14:paraId="272BEE9E" w14:textId="77777777" w:rsidTr="00083FAA">
        <w:tc>
          <w:tcPr>
            <w:tcW w:w="6941" w:type="dxa"/>
          </w:tcPr>
          <w:p w14:paraId="62FB6132" w14:textId="3786D940" w:rsidR="00083FAA" w:rsidRPr="007F719D" w:rsidRDefault="007F719D" w:rsidP="007F71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 sympto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ingle sympt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1355" w:type="dxa"/>
          </w:tcPr>
          <w:p w14:paraId="60CCAD94" w14:textId="74F3FA46" w:rsidR="00083FAA" w:rsidRPr="007F719D" w:rsidRDefault="007F719D" w:rsidP="007F71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87</w:t>
            </w:r>
          </w:p>
        </w:tc>
      </w:tr>
      <w:tr w:rsidR="00083FAA" w14:paraId="2E014C8C" w14:textId="77777777" w:rsidTr="00083FAA">
        <w:tc>
          <w:tcPr>
            <w:tcW w:w="6941" w:type="dxa"/>
          </w:tcPr>
          <w:p w14:paraId="5B6DF3CC" w14:textId="52630855" w:rsidR="00083FAA" w:rsidRPr="007F719D" w:rsidRDefault="007F719D" w:rsidP="007F71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 sympto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a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1355" w:type="dxa"/>
          </w:tcPr>
          <w:p w14:paraId="242EAF21" w14:textId="3CDF29FF" w:rsidR="00083FAA" w:rsidRPr="007F719D" w:rsidRDefault="007F719D" w:rsidP="007F71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79</w:t>
            </w:r>
          </w:p>
        </w:tc>
      </w:tr>
      <w:tr w:rsidR="00083FAA" w14:paraId="42494445" w14:textId="77777777" w:rsidTr="00083FAA">
        <w:tc>
          <w:tcPr>
            <w:tcW w:w="6941" w:type="dxa"/>
          </w:tcPr>
          <w:p w14:paraId="02E25C3F" w14:textId="17ABB01B" w:rsidR="00083FAA" w:rsidRPr="007F719D" w:rsidRDefault="007F719D" w:rsidP="007F71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croparesthes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croparesthes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1355" w:type="dxa"/>
          </w:tcPr>
          <w:p w14:paraId="40F99801" w14:textId="76B01751" w:rsidR="00083FAA" w:rsidRPr="007F719D" w:rsidRDefault="007F719D" w:rsidP="007F71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174</w:t>
            </w:r>
          </w:p>
        </w:tc>
      </w:tr>
      <w:tr w:rsidR="00083FAA" w14:paraId="69CF61B1" w14:textId="77777777" w:rsidTr="00083FAA">
        <w:tc>
          <w:tcPr>
            <w:tcW w:w="6941" w:type="dxa"/>
          </w:tcPr>
          <w:p w14:paraId="0FCCD6BF" w14:textId="72AF44A1" w:rsidR="00083FAA" w:rsidRPr="007F719D" w:rsidRDefault="007F719D" w:rsidP="007F71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croparesthes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ingle </w:t>
            </w:r>
            <w:r w:rsidR="00BB132B">
              <w:rPr>
                <w:rFonts w:ascii="Times New Roman" w:hAnsi="Times New Roman" w:cs="Times New Roman" w:hint="eastAsia"/>
                <w:sz w:val="24"/>
                <w:szCs w:val="24"/>
              </w:rPr>
              <w:t>compli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1355" w:type="dxa"/>
          </w:tcPr>
          <w:p w14:paraId="40572265" w14:textId="192C5DD1" w:rsidR="00083FAA" w:rsidRPr="007F719D" w:rsidRDefault="007F719D" w:rsidP="007F71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747</w:t>
            </w:r>
          </w:p>
        </w:tc>
      </w:tr>
      <w:tr w:rsidR="00083FAA" w14:paraId="0056DA79" w14:textId="77777777" w:rsidTr="00083FAA">
        <w:tc>
          <w:tcPr>
            <w:tcW w:w="6941" w:type="dxa"/>
          </w:tcPr>
          <w:p w14:paraId="53E3BDCF" w14:textId="45F153AF" w:rsidR="00083FAA" w:rsidRPr="007F719D" w:rsidRDefault="007F719D" w:rsidP="007F71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croparesthes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a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1355" w:type="dxa"/>
          </w:tcPr>
          <w:p w14:paraId="62F5875D" w14:textId="4A39BC22" w:rsidR="00083FAA" w:rsidRPr="007F719D" w:rsidRDefault="007F719D" w:rsidP="007F71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79</w:t>
            </w:r>
          </w:p>
        </w:tc>
      </w:tr>
      <w:tr w:rsidR="00083FAA" w14:paraId="6F1CE0ED" w14:textId="77777777" w:rsidTr="00083FAA">
        <w:tc>
          <w:tcPr>
            <w:tcW w:w="6941" w:type="dxa"/>
          </w:tcPr>
          <w:p w14:paraId="1F0805B6" w14:textId="620D0DD4" w:rsidR="00083FAA" w:rsidRPr="007F719D" w:rsidRDefault="007F719D" w:rsidP="007F71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ingle </w:t>
            </w:r>
            <w:r w:rsidR="00BB132B">
              <w:rPr>
                <w:rFonts w:ascii="Times New Roman" w:hAnsi="Times New Roman" w:cs="Times New Roman" w:hint="eastAsia"/>
                <w:sz w:val="24"/>
                <w:szCs w:val="24"/>
              </w:rPr>
              <w:t>compli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ingle </w:t>
            </w:r>
            <w:r w:rsidR="00BB132B">
              <w:rPr>
                <w:rFonts w:ascii="Times New Roman" w:hAnsi="Times New Roman" w:cs="Times New Roman" w:hint="eastAsia"/>
                <w:sz w:val="24"/>
                <w:szCs w:val="24"/>
              </w:rPr>
              <w:t>compli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1355" w:type="dxa"/>
          </w:tcPr>
          <w:p w14:paraId="11CFE1FA" w14:textId="55D10C90" w:rsidR="00083FAA" w:rsidRPr="007F719D" w:rsidRDefault="007F719D" w:rsidP="007F71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797</w:t>
            </w:r>
          </w:p>
        </w:tc>
      </w:tr>
      <w:tr w:rsidR="00083FAA" w14:paraId="31C15EB9" w14:textId="77777777" w:rsidTr="00083FAA">
        <w:tc>
          <w:tcPr>
            <w:tcW w:w="6941" w:type="dxa"/>
          </w:tcPr>
          <w:p w14:paraId="41EDCB46" w14:textId="4CFA01F9" w:rsidR="00083FAA" w:rsidRPr="007F719D" w:rsidRDefault="007F719D" w:rsidP="007F71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ingle </w:t>
            </w:r>
            <w:r w:rsidR="00BB132B">
              <w:rPr>
                <w:rFonts w:ascii="Times New Roman" w:hAnsi="Times New Roman" w:cs="Times New Roman" w:hint="eastAsia"/>
                <w:sz w:val="24"/>
                <w:szCs w:val="24"/>
              </w:rPr>
              <w:t>compli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ultiple sympto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1355" w:type="dxa"/>
          </w:tcPr>
          <w:p w14:paraId="5A9C1AEA" w14:textId="2C4E823A" w:rsidR="00083FAA" w:rsidRPr="007F719D" w:rsidRDefault="007F719D" w:rsidP="007F71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42</w:t>
            </w:r>
          </w:p>
        </w:tc>
      </w:tr>
      <w:tr w:rsidR="00083FAA" w14:paraId="64CC68E8" w14:textId="77777777" w:rsidTr="00083FAA">
        <w:tc>
          <w:tcPr>
            <w:tcW w:w="6941" w:type="dxa"/>
          </w:tcPr>
          <w:p w14:paraId="625B9F45" w14:textId="4F709BAE" w:rsidR="00083FAA" w:rsidRPr="007F719D" w:rsidRDefault="007F719D" w:rsidP="007F71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ingle </w:t>
            </w:r>
            <w:r w:rsidR="00BB132B">
              <w:rPr>
                <w:rFonts w:ascii="Times New Roman" w:hAnsi="Times New Roman" w:cs="Times New Roman" w:hint="eastAsia"/>
                <w:sz w:val="24"/>
                <w:szCs w:val="24"/>
              </w:rPr>
              <w:t>compli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a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1355" w:type="dxa"/>
          </w:tcPr>
          <w:p w14:paraId="6FF9FF84" w14:textId="72910566" w:rsidR="00083FAA" w:rsidRPr="007F719D" w:rsidRDefault="007F719D" w:rsidP="007F71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61</w:t>
            </w:r>
          </w:p>
        </w:tc>
      </w:tr>
      <w:tr w:rsidR="00083FAA" w14:paraId="3F2F9730" w14:textId="77777777" w:rsidTr="00083FAA">
        <w:tc>
          <w:tcPr>
            <w:tcW w:w="6941" w:type="dxa"/>
          </w:tcPr>
          <w:p w14:paraId="10E17329" w14:textId="7EFA5E6D" w:rsidR="00083FAA" w:rsidRPr="007F719D" w:rsidRDefault="007F719D" w:rsidP="007F71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ultiple sympto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ultiple sympto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1355" w:type="dxa"/>
          </w:tcPr>
          <w:p w14:paraId="340BAE6F" w14:textId="31E4CDD7" w:rsidR="00083FAA" w:rsidRPr="007F719D" w:rsidRDefault="007F719D" w:rsidP="007F71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932</w:t>
            </w:r>
          </w:p>
        </w:tc>
      </w:tr>
      <w:tr w:rsidR="00083FAA" w14:paraId="0299BD6E" w14:textId="77777777" w:rsidTr="00083FAA">
        <w:tc>
          <w:tcPr>
            <w:tcW w:w="6941" w:type="dxa"/>
          </w:tcPr>
          <w:p w14:paraId="1FC7F57D" w14:textId="7ABEC8C8" w:rsidR="00083FAA" w:rsidRPr="007F719D" w:rsidRDefault="007F719D" w:rsidP="007F71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ultiple sympto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a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1355" w:type="dxa"/>
          </w:tcPr>
          <w:p w14:paraId="55218936" w14:textId="78D72452" w:rsidR="00083FAA" w:rsidRPr="007F719D" w:rsidRDefault="007F719D" w:rsidP="007F71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068</w:t>
            </w:r>
          </w:p>
        </w:tc>
      </w:tr>
    </w:tbl>
    <w:p w14:paraId="45686524" w14:textId="77777777" w:rsidR="007F719D" w:rsidRDefault="007F719D" w:rsidP="007F719D">
      <w:pPr>
        <w:rPr>
          <w:rFonts w:hint="eastAsia"/>
        </w:rPr>
      </w:pPr>
    </w:p>
    <w:p w14:paraId="10EEEEAB" w14:textId="1F172856" w:rsidR="007F719D" w:rsidRPr="007F719D" w:rsidRDefault="007F719D" w:rsidP="007F719D">
      <w:pPr>
        <w:rPr>
          <w:rFonts w:ascii="Times New Roman" w:hAnsi="Times New Roman" w:cs="Times New Roman"/>
          <w:sz w:val="24"/>
          <w:szCs w:val="24"/>
        </w:rPr>
      </w:pPr>
      <w:bookmarkStart w:id="0" w:name="_Hlk181039674"/>
      <w:r>
        <w:rPr>
          <w:rFonts w:ascii="Times New Roman" w:hAnsi="Times New Roman" w:cs="Times New Roman" w:hint="eastAsia"/>
          <w:sz w:val="24"/>
          <w:szCs w:val="24"/>
        </w:rPr>
        <w:t xml:space="preserve">Table 1. Transition probabilities of </w:t>
      </w:r>
      <w:r>
        <w:rPr>
          <w:rFonts w:ascii="Times New Roman" w:hAnsi="Times New Roman" w:cs="Times New Roman"/>
          <w:sz w:val="24"/>
          <w:szCs w:val="24"/>
        </w:rPr>
        <w:t>“</w:t>
      </w:r>
      <w:r>
        <w:rPr>
          <w:rFonts w:ascii="Times New Roman" w:hAnsi="Times New Roman" w:cs="Times New Roman" w:hint="eastAsia"/>
          <w:sz w:val="24"/>
          <w:szCs w:val="24"/>
        </w:rPr>
        <w:t>No ERT</w:t>
      </w:r>
      <w:r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 w:hint="eastAsia"/>
          <w:sz w:val="24"/>
          <w:szCs w:val="24"/>
        </w:rPr>
        <w:t xml:space="preserve"> group.</w:t>
      </w:r>
    </w:p>
    <w:bookmarkEnd w:id="0"/>
    <w:p w14:paraId="6E5165FD" w14:textId="77777777" w:rsidR="007F719D" w:rsidRDefault="007F719D" w:rsidP="007F719D">
      <w:pPr>
        <w:rPr>
          <w:rFonts w:hint="eastAsia"/>
        </w:rPr>
      </w:pP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41"/>
        <w:gridCol w:w="1355"/>
      </w:tblGrid>
      <w:tr w:rsidR="007F719D" w:rsidRPr="007F719D" w14:paraId="5829F552" w14:textId="77777777" w:rsidTr="00F44C73">
        <w:tc>
          <w:tcPr>
            <w:tcW w:w="6941" w:type="dxa"/>
            <w:tcBorders>
              <w:top w:val="single" w:sz="12" w:space="0" w:color="auto"/>
              <w:bottom w:val="single" w:sz="6" w:space="0" w:color="auto"/>
            </w:tcBorders>
          </w:tcPr>
          <w:p w14:paraId="7449FC88" w14:textId="77777777" w:rsidR="007F719D" w:rsidRPr="007F719D" w:rsidRDefault="007F719D" w:rsidP="00F44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ansition</w:t>
            </w:r>
          </w:p>
        </w:tc>
        <w:tc>
          <w:tcPr>
            <w:tcW w:w="1355" w:type="dxa"/>
            <w:tcBorders>
              <w:top w:val="single" w:sz="12" w:space="0" w:color="auto"/>
              <w:bottom w:val="single" w:sz="6" w:space="0" w:color="auto"/>
            </w:tcBorders>
          </w:tcPr>
          <w:p w14:paraId="5569D555" w14:textId="77777777" w:rsidR="007F719D" w:rsidRPr="007F719D" w:rsidRDefault="007F719D" w:rsidP="00F44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19D">
              <w:rPr>
                <w:rFonts w:ascii="Times New Roman" w:hAnsi="Times New Roman" w:cs="Times New Roman"/>
                <w:sz w:val="24"/>
                <w:szCs w:val="24"/>
              </w:rPr>
              <w:t>Probability</w:t>
            </w:r>
          </w:p>
        </w:tc>
      </w:tr>
      <w:tr w:rsidR="007F719D" w:rsidRPr="007F719D" w14:paraId="3BA4CBB5" w14:textId="77777777" w:rsidTr="00F44C73">
        <w:tc>
          <w:tcPr>
            <w:tcW w:w="6941" w:type="dxa"/>
            <w:tcBorders>
              <w:top w:val="single" w:sz="6" w:space="0" w:color="auto"/>
            </w:tcBorders>
          </w:tcPr>
          <w:p w14:paraId="5CB523A7" w14:textId="77777777" w:rsidR="007F719D" w:rsidRPr="007F719D" w:rsidRDefault="007F719D" w:rsidP="00F44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 sympto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 sympto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1355" w:type="dxa"/>
            <w:tcBorders>
              <w:top w:val="single" w:sz="6" w:space="0" w:color="auto"/>
            </w:tcBorders>
          </w:tcPr>
          <w:p w14:paraId="2C25A7D8" w14:textId="3527DD95" w:rsidR="007F719D" w:rsidRPr="007F719D" w:rsidRDefault="007F719D" w:rsidP="00F44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700</w:t>
            </w:r>
          </w:p>
        </w:tc>
      </w:tr>
      <w:tr w:rsidR="007F719D" w:rsidRPr="007F719D" w14:paraId="5131B445" w14:textId="77777777" w:rsidTr="00F44C73">
        <w:tc>
          <w:tcPr>
            <w:tcW w:w="6941" w:type="dxa"/>
          </w:tcPr>
          <w:p w14:paraId="3C27A81C" w14:textId="77777777" w:rsidR="007F719D" w:rsidRPr="007F719D" w:rsidRDefault="007F719D" w:rsidP="00F44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 sympto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croparesthes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1355" w:type="dxa"/>
          </w:tcPr>
          <w:p w14:paraId="58690D57" w14:textId="6FD0B7CB" w:rsidR="007F719D" w:rsidRPr="007F719D" w:rsidRDefault="007F719D" w:rsidP="00F44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830</w:t>
            </w:r>
          </w:p>
        </w:tc>
      </w:tr>
      <w:tr w:rsidR="007F719D" w:rsidRPr="007F719D" w14:paraId="111FFA62" w14:textId="77777777" w:rsidTr="00F44C73">
        <w:tc>
          <w:tcPr>
            <w:tcW w:w="6941" w:type="dxa"/>
          </w:tcPr>
          <w:p w14:paraId="7ADDA9F5" w14:textId="77777777" w:rsidR="007F719D" w:rsidRPr="007F719D" w:rsidRDefault="007F719D" w:rsidP="00F44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 sympto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ingle sympt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1355" w:type="dxa"/>
          </w:tcPr>
          <w:p w14:paraId="24CE159D" w14:textId="6047B88E" w:rsidR="007F719D" w:rsidRPr="007F719D" w:rsidRDefault="007F719D" w:rsidP="00F44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91</w:t>
            </w:r>
          </w:p>
        </w:tc>
      </w:tr>
      <w:tr w:rsidR="007F719D" w:rsidRPr="007F719D" w14:paraId="6F14F0B2" w14:textId="77777777" w:rsidTr="00F44C73">
        <w:tc>
          <w:tcPr>
            <w:tcW w:w="6941" w:type="dxa"/>
          </w:tcPr>
          <w:p w14:paraId="12D54CFC" w14:textId="77777777" w:rsidR="007F719D" w:rsidRPr="007F719D" w:rsidRDefault="007F719D" w:rsidP="00F44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 sympto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a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1355" w:type="dxa"/>
          </w:tcPr>
          <w:p w14:paraId="1BF708AF" w14:textId="77777777" w:rsidR="007F719D" w:rsidRPr="007F719D" w:rsidRDefault="007F719D" w:rsidP="00F44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79</w:t>
            </w:r>
          </w:p>
        </w:tc>
      </w:tr>
      <w:tr w:rsidR="007F719D" w:rsidRPr="007F719D" w14:paraId="3EC1078C" w14:textId="77777777" w:rsidTr="00F44C73">
        <w:tc>
          <w:tcPr>
            <w:tcW w:w="6941" w:type="dxa"/>
          </w:tcPr>
          <w:p w14:paraId="1162D5AD" w14:textId="77777777" w:rsidR="007F719D" w:rsidRPr="007F719D" w:rsidRDefault="007F719D" w:rsidP="00F44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croparesthes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croparesthes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1355" w:type="dxa"/>
          </w:tcPr>
          <w:p w14:paraId="17AC0ED0" w14:textId="1726A750" w:rsidR="007F719D" w:rsidRPr="007F719D" w:rsidRDefault="007F719D" w:rsidP="00F44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563</w:t>
            </w:r>
          </w:p>
        </w:tc>
      </w:tr>
      <w:tr w:rsidR="007F719D" w:rsidRPr="007F719D" w14:paraId="6D4136E0" w14:textId="77777777" w:rsidTr="00F44C73">
        <w:tc>
          <w:tcPr>
            <w:tcW w:w="6941" w:type="dxa"/>
          </w:tcPr>
          <w:p w14:paraId="0E4B525D" w14:textId="77777777" w:rsidR="007F719D" w:rsidRPr="007F719D" w:rsidRDefault="007F719D" w:rsidP="00F44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croparesthes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ingle sympt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1355" w:type="dxa"/>
          </w:tcPr>
          <w:p w14:paraId="7AA37EB7" w14:textId="13DD4555" w:rsidR="007F719D" w:rsidRPr="007F719D" w:rsidRDefault="007F719D" w:rsidP="00F44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358</w:t>
            </w:r>
          </w:p>
        </w:tc>
      </w:tr>
      <w:tr w:rsidR="007F719D" w:rsidRPr="007F719D" w14:paraId="0943C637" w14:textId="77777777" w:rsidTr="00F44C73">
        <w:tc>
          <w:tcPr>
            <w:tcW w:w="6941" w:type="dxa"/>
          </w:tcPr>
          <w:p w14:paraId="79E32E13" w14:textId="77777777" w:rsidR="007F719D" w:rsidRPr="007F719D" w:rsidRDefault="007F719D" w:rsidP="00F44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croparesthes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a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1355" w:type="dxa"/>
          </w:tcPr>
          <w:p w14:paraId="1B6B951A" w14:textId="77777777" w:rsidR="007F719D" w:rsidRPr="007F719D" w:rsidRDefault="007F719D" w:rsidP="00F44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79</w:t>
            </w:r>
          </w:p>
        </w:tc>
      </w:tr>
      <w:tr w:rsidR="007F719D" w:rsidRPr="007F719D" w14:paraId="58279E76" w14:textId="77777777" w:rsidTr="00F44C73">
        <w:tc>
          <w:tcPr>
            <w:tcW w:w="6941" w:type="dxa"/>
          </w:tcPr>
          <w:p w14:paraId="0817CF33" w14:textId="77777777" w:rsidR="007F719D" w:rsidRPr="007F719D" w:rsidRDefault="007F719D" w:rsidP="00F44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ingle sympt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ingle sympt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1355" w:type="dxa"/>
          </w:tcPr>
          <w:p w14:paraId="1474993E" w14:textId="047DCE42" w:rsidR="007F719D" w:rsidRPr="007F719D" w:rsidRDefault="007F719D" w:rsidP="00F44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222</w:t>
            </w:r>
          </w:p>
        </w:tc>
      </w:tr>
      <w:tr w:rsidR="007F719D" w:rsidRPr="007F719D" w14:paraId="1B6709A1" w14:textId="77777777" w:rsidTr="00F44C73">
        <w:tc>
          <w:tcPr>
            <w:tcW w:w="6941" w:type="dxa"/>
          </w:tcPr>
          <w:p w14:paraId="02F704E4" w14:textId="77777777" w:rsidR="007F719D" w:rsidRPr="007F719D" w:rsidRDefault="007F719D" w:rsidP="00F44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ingle sympt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ultiple sympto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1355" w:type="dxa"/>
          </w:tcPr>
          <w:p w14:paraId="59834125" w14:textId="58428268" w:rsidR="007F719D" w:rsidRPr="007F719D" w:rsidRDefault="007F719D" w:rsidP="00F44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15</w:t>
            </w:r>
          </w:p>
        </w:tc>
      </w:tr>
      <w:tr w:rsidR="007F719D" w:rsidRPr="007F719D" w14:paraId="1BF83750" w14:textId="77777777" w:rsidTr="00F44C73">
        <w:tc>
          <w:tcPr>
            <w:tcW w:w="6941" w:type="dxa"/>
          </w:tcPr>
          <w:p w14:paraId="5AE92028" w14:textId="77777777" w:rsidR="007F719D" w:rsidRPr="007F719D" w:rsidRDefault="007F719D" w:rsidP="00F44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ingle sympt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a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1355" w:type="dxa"/>
          </w:tcPr>
          <w:p w14:paraId="3C8380FD" w14:textId="5775442B" w:rsidR="007F719D" w:rsidRPr="007F719D" w:rsidRDefault="007F719D" w:rsidP="00F44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63</w:t>
            </w:r>
          </w:p>
        </w:tc>
      </w:tr>
      <w:tr w:rsidR="007F719D" w:rsidRPr="007F719D" w14:paraId="0AB88CB2" w14:textId="77777777" w:rsidTr="00F44C73">
        <w:tc>
          <w:tcPr>
            <w:tcW w:w="6941" w:type="dxa"/>
          </w:tcPr>
          <w:p w14:paraId="1C6EC3E4" w14:textId="77777777" w:rsidR="007F719D" w:rsidRPr="007F719D" w:rsidRDefault="007F719D" w:rsidP="00F44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ultiple sympto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ultiple sympto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1355" w:type="dxa"/>
          </w:tcPr>
          <w:p w14:paraId="605DD4C6" w14:textId="7DE442DA" w:rsidR="007F719D" w:rsidRPr="007F719D" w:rsidRDefault="007F719D" w:rsidP="00F44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135</w:t>
            </w:r>
          </w:p>
        </w:tc>
      </w:tr>
      <w:tr w:rsidR="007F719D" w:rsidRPr="007F719D" w14:paraId="01690C5C" w14:textId="77777777" w:rsidTr="00F44C73">
        <w:tc>
          <w:tcPr>
            <w:tcW w:w="6941" w:type="dxa"/>
          </w:tcPr>
          <w:p w14:paraId="64FA3731" w14:textId="77777777" w:rsidR="007F719D" w:rsidRPr="007F719D" w:rsidRDefault="007F719D" w:rsidP="00F44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ultiple sympto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a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1355" w:type="dxa"/>
          </w:tcPr>
          <w:p w14:paraId="6E244B48" w14:textId="77777777" w:rsidR="007F719D" w:rsidRPr="007F719D" w:rsidRDefault="007F719D" w:rsidP="00F44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068</w:t>
            </w:r>
          </w:p>
        </w:tc>
      </w:tr>
    </w:tbl>
    <w:p w14:paraId="1AEB031D" w14:textId="77777777" w:rsidR="007F719D" w:rsidRDefault="007F719D" w:rsidP="007F719D">
      <w:pPr>
        <w:rPr>
          <w:rFonts w:hint="eastAsia"/>
        </w:rPr>
      </w:pPr>
    </w:p>
    <w:p w14:paraId="35638A59" w14:textId="55715435" w:rsidR="007F719D" w:rsidRPr="007F719D" w:rsidRDefault="007F719D" w:rsidP="007F71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able 2. Transition probabilities of </w:t>
      </w:r>
      <w:r>
        <w:rPr>
          <w:rFonts w:ascii="Times New Roman" w:hAnsi="Times New Roman" w:cs="Times New Roman"/>
          <w:sz w:val="24"/>
          <w:szCs w:val="24"/>
        </w:rPr>
        <w:t>“</w:t>
      </w:r>
      <w:r>
        <w:rPr>
          <w:rFonts w:ascii="Times New Roman" w:hAnsi="Times New Roman" w:cs="Times New Roman" w:hint="eastAsia"/>
          <w:sz w:val="24"/>
          <w:szCs w:val="24"/>
        </w:rPr>
        <w:t>ERT</w:t>
      </w:r>
      <w:r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 w:hint="eastAsia"/>
          <w:sz w:val="24"/>
          <w:szCs w:val="24"/>
        </w:rPr>
        <w:t xml:space="preserve"> group.</w:t>
      </w:r>
    </w:p>
    <w:p w14:paraId="4071BD73" w14:textId="77777777" w:rsidR="007F719D" w:rsidRPr="007F719D" w:rsidRDefault="007F719D" w:rsidP="007F719D">
      <w:pPr>
        <w:rPr>
          <w:rFonts w:hint="eastAsia"/>
        </w:rPr>
      </w:pPr>
    </w:p>
    <w:sectPr w:rsidR="007F719D" w:rsidRPr="007F71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8B7F30" w14:textId="77777777" w:rsidR="00DB0C9D" w:rsidRDefault="00DB0C9D" w:rsidP="00083FAA">
      <w:pPr>
        <w:rPr>
          <w:rFonts w:hint="eastAsia"/>
        </w:rPr>
      </w:pPr>
      <w:r>
        <w:separator/>
      </w:r>
    </w:p>
  </w:endnote>
  <w:endnote w:type="continuationSeparator" w:id="0">
    <w:p w14:paraId="57FE9404" w14:textId="77777777" w:rsidR="00DB0C9D" w:rsidRDefault="00DB0C9D" w:rsidP="00083FA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C42389" w14:textId="77777777" w:rsidR="00DB0C9D" w:rsidRDefault="00DB0C9D" w:rsidP="00083FAA">
      <w:pPr>
        <w:rPr>
          <w:rFonts w:hint="eastAsia"/>
        </w:rPr>
      </w:pPr>
      <w:r>
        <w:separator/>
      </w:r>
    </w:p>
  </w:footnote>
  <w:footnote w:type="continuationSeparator" w:id="0">
    <w:p w14:paraId="77C40C6D" w14:textId="77777777" w:rsidR="00DB0C9D" w:rsidRDefault="00DB0C9D" w:rsidP="00083FA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9FF"/>
    <w:rsid w:val="00083FAA"/>
    <w:rsid w:val="001431D6"/>
    <w:rsid w:val="004D49FF"/>
    <w:rsid w:val="007F719D"/>
    <w:rsid w:val="00814493"/>
    <w:rsid w:val="00872EE2"/>
    <w:rsid w:val="009D2DB3"/>
    <w:rsid w:val="00BB132B"/>
    <w:rsid w:val="00DB0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A3C686"/>
  <w15:chartTrackingRefBased/>
  <w15:docId w15:val="{C90C0F4D-7C29-4CCA-8826-48C3AA328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3FA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3F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3F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3FAA"/>
    <w:rPr>
      <w:sz w:val="18"/>
      <w:szCs w:val="18"/>
    </w:rPr>
  </w:style>
  <w:style w:type="table" w:styleId="a7">
    <w:name w:val="Table Grid"/>
    <w:basedOn w:val="a1"/>
    <w:uiPriority w:val="39"/>
    <w:rsid w:val="00083F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092FA6-D7A1-43A2-855D-2574F57D5E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177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越洋 黄</dc:creator>
  <cp:keywords/>
  <dc:description/>
  <cp:lastModifiedBy>越洋 黄</cp:lastModifiedBy>
  <cp:revision>3</cp:revision>
  <dcterms:created xsi:type="dcterms:W3CDTF">2024-10-28T11:39:00Z</dcterms:created>
  <dcterms:modified xsi:type="dcterms:W3CDTF">2024-10-28T13:44:00Z</dcterms:modified>
</cp:coreProperties>
</file>